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C7111" w14:textId="1656D1C1" w:rsidR="00C428EF" w:rsidRPr="00791CA7" w:rsidRDefault="00791CA7" w:rsidP="00791CA7">
      <w:pPr>
        <w:spacing w:after="240"/>
        <w:rPr>
          <w:rFonts w:ascii="Arial" w:hAnsi="Arial" w:cs="Arial"/>
        </w:rPr>
      </w:pPr>
      <w:r w:rsidRPr="00791CA7">
        <w:rPr>
          <w:rFonts w:ascii="Arial" w:hAnsi="Arial" w:cs="Arial"/>
        </w:rPr>
        <w:t>Table S</w:t>
      </w:r>
      <w:r w:rsidR="002C2169">
        <w:rPr>
          <w:rFonts w:ascii="Arial" w:hAnsi="Arial" w:cs="Arial"/>
        </w:rPr>
        <w:t>3</w:t>
      </w:r>
      <w:r w:rsidRPr="00791CA7">
        <w:rPr>
          <w:rFonts w:ascii="Arial" w:hAnsi="Arial" w:cs="Arial"/>
        </w:rPr>
        <w:t>. Secret</w:t>
      </w:r>
      <w:r w:rsidR="00645961">
        <w:rPr>
          <w:rFonts w:ascii="Arial" w:hAnsi="Arial" w:cs="Arial"/>
        </w:rPr>
        <w:t>ed</w:t>
      </w:r>
      <w:r w:rsidRPr="00791CA7">
        <w:rPr>
          <w:rFonts w:ascii="Arial" w:hAnsi="Arial" w:cs="Arial"/>
        </w:rPr>
        <w:t xml:space="preserve"> protein</w:t>
      </w:r>
      <w:r w:rsidR="000E5C96">
        <w:rPr>
          <w:rFonts w:ascii="Arial" w:hAnsi="Arial" w:cs="Arial"/>
        </w:rPr>
        <w:t>-</w:t>
      </w:r>
      <w:r w:rsidRPr="00791CA7">
        <w:rPr>
          <w:rFonts w:ascii="Arial" w:hAnsi="Arial" w:cs="Arial"/>
        </w:rPr>
        <w:t>encoding genes downregulated in</w:t>
      </w:r>
      <w:r w:rsidR="00BA7916">
        <w:rPr>
          <w:rFonts w:ascii="Arial" w:hAnsi="Arial" w:cs="Arial"/>
        </w:rPr>
        <w:t xml:space="preserve"> the</w:t>
      </w:r>
      <w:r w:rsidRPr="00791CA7">
        <w:rPr>
          <w:rFonts w:ascii="Arial" w:hAnsi="Arial" w:cs="Arial"/>
        </w:rPr>
        <w:t xml:space="preserve"> Δ</w:t>
      </w:r>
      <w:r w:rsidRPr="00CA7DBD">
        <w:rPr>
          <w:rFonts w:ascii="Arial" w:hAnsi="Arial" w:cs="Arial"/>
          <w:i/>
          <w:iCs/>
        </w:rPr>
        <w:t>bcxyr1</w:t>
      </w:r>
      <w:r w:rsidRPr="00791CA7">
        <w:rPr>
          <w:rFonts w:ascii="Arial" w:hAnsi="Arial" w:cs="Arial"/>
        </w:rPr>
        <w:t xml:space="preserve"> strain.</w:t>
      </w:r>
    </w:p>
    <w:tbl>
      <w:tblPr>
        <w:tblW w:w="853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2"/>
        <w:gridCol w:w="6348"/>
      </w:tblGrid>
      <w:tr w:rsidR="007A7265" w:rsidRPr="00791CA7" w14:paraId="3E1B92DF" w14:textId="77777777" w:rsidTr="00791CA7">
        <w:trPr>
          <w:trHeight w:val="597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918BA" w14:textId="1A1C2824" w:rsidR="007A7265" w:rsidRPr="007A7265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7A7265">
              <w:rPr>
                <w:rFonts w:ascii="Arial" w:hAnsi="Arial" w:cs="Arial"/>
                <w:b/>
                <w:bCs/>
              </w:rPr>
              <w:t>Gene ID</w:t>
            </w:r>
          </w:p>
        </w:tc>
        <w:tc>
          <w:tcPr>
            <w:tcW w:w="6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656E3" w14:textId="7FB5DF87" w:rsidR="007A7265" w:rsidRPr="007A7265" w:rsidRDefault="00791CA7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791CA7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7A7265" w:rsidRPr="00791CA7" w14:paraId="1743EB2E" w14:textId="77777777" w:rsidTr="00791CA7">
        <w:trPr>
          <w:trHeight w:val="524"/>
        </w:trPr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DE53CC" w14:textId="29A2F6E6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14g0061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18A54" w14:textId="0DD217C9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endopolygalacturonase 2, Bc</w:t>
            </w:r>
            <w:r w:rsidR="006056BC">
              <w:rPr>
                <w:rFonts w:ascii="Arial" w:hAnsi="Arial" w:cs="Arial" w:hint="eastAsia"/>
              </w:rPr>
              <w:t>P</w:t>
            </w:r>
            <w:r w:rsidRPr="00195439">
              <w:rPr>
                <w:rFonts w:ascii="Arial" w:hAnsi="Arial" w:cs="Arial"/>
              </w:rPr>
              <w:t>g2, GH28</w:t>
            </w:r>
          </w:p>
        </w:tc>
      </w:tr>
      <w:tr w:rsidR="007A7265" w:rsidRPr="00791CA7" w14:paraId="33D18250" w14:textId="77777777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20C65" w14:textId="77777777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3g01250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23983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predicted protein</w:t>
            </w:r>
          </w:p>
        </w:tc>
      </w:tr>
      <w:tr w:rsidR="007A7265" w:rsidRPr="00791CA7" w14:paraId="16067187" w14:textId="77777777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102F8" w14:textId="6BE68DAC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7g0273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B97A4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Pectate lyase, GH55</w:t>
            </w:r>
          </w:p>
        </w:tc>
      </w:tr>
      <w:tr w:rsidR="007A7265" w:rsidRPr="00791CA7" w14:paraId="3DBBED33" w14:textId="77777777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E0C28" w14:textId="06D60190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8g0211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51247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Endoglucanase B, GH5</w:t>
            </w:r>
          </w:p>
        </w:tc>
      </w:tr>
      <w:tr w:rsidR="007A7265" w:rsidRPr="00791CA7" w14:paraId="186C5C88" w14:textId="77777777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78070" w14:textId="77777777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2g07770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72A66" w14:textId="1E88F9E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Necrosis inducing protein, Bc</w:t>
            </w:r>
            <w:r w:rsidR="006056BC">
              <w:rPr>
                <w:rFonts w:ascii="Arial" w:hAnsi="Arial" w:cs="Arial" w:hint="eastAsia"/>
              </w:rPr>
              <w:t>N</w:t>
            </w:r>
            <w:r w:rsidRPr="00195439">
              <w:rPr>
                <w:rFonts w:ascii="Arial" w:hAnsi="Arial" w:cs="Arial"/>
              </w:rPr>
              <w:t>ep2</w:t>
            </w:r>
          </w:p>
        </w:tc>
      </w:tr>
      <w:tr w:rsidR="007A7265" w:rsidRPr="00791CA7" w14:paraId="16A4E061" w14:textId="77777777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69DF5" w14:textId="77777777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2g07070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67D99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predicted protein</w:t>
            </w:r>
          </w:p>
        </w:tc>
      </w:tr>
      <w:tr w:rsidR="007A7265" w:rsidRPr="00791CA7" w14:paraId="4BC95B90" w14:textId="77777777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0A5EE" w14:textId="77777777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2g07470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A7A3F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hypothetical protein</w:t>
            </w:r>
          </w:p>
        </w:tc>
      </w:tr>
      <w:tr w:rsidR="007A7265" w:rsidRPr="00791CA7" w14:paraId="47D6037D" w14:textId="77777777" w:rsidTr="007D7F07">
        <w:trPr>
          <w:trHeight w:val="487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A73CA" w14:textId="5B06B160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6g0505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8C302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Glucoamylase, CBM20</w:t>
            </w:r>
          </w:p>
        </w:tc>
      </w:tr>
      <w:tr w:rsidR="007A7265" w:rsidRPr="00791CA7" w14:paraId="5A936E17" w14:textId="77777777" w:rsidTr="007D7F07">
        <w:trPr>
          <w:trHeight w:val="42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0AAAC" w14:textId="77777777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1g09540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087A3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predicted protein</w:t>
            </w:r>
          </w:p>
        </w:tc>
      </w:tr>
      <w:tr w:rsidR="007A7265" w:rsidRPr="00791CA7" w14:paraId="049056DF" w14:textId="77777777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33F6C" w14:textId="77777777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11g02900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4EE9F" w14:textId="77777777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Trypsin</w:t>
            </w:r>
          </w:p>
        </w:tc>
      </w:tr>
      <w:tr w:rsidR="007A7265" w:rsidRPr="00791CA7" w14:paraId="5914C9A6" w14:textId="77777777" w:rsidTr="007D7F07">
        <w:trPr>
          <w:trHeight w:val="308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149C2" w14:textId="429EE59C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14g0550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7596A" w14:textId="65255AA9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glucose oxidase, Bc</w:t>
            </w:r>
            <w:r w:rsidR="006056BC">
              <w:rPr>
                <w:rFonts w:ascii="Arial" w:hAnsi="Arial" w:cs="Arial"/>
              </w:rPr>
              <w:t>G</w:t>
            </w:r>
            <w:r w:rsidRPr="00195439">
              <w:rPr>
                <w:rFonts w:ascii="Arial" w:hAnsi="Arial" w:cs="Arial"/>
              </w:rPr>
              <w:t>od1</w:t>
            </w:r>
          </w:p>
        </w:tc>
      </w:tr>
      <w:tr w:rsidR="007A7265" w:rsidRPr="00791CA7" w14:paraId="6DBA4F2B" w14:textId="77777777" w:rsidTr="007D7F07">
        <w:trPr>
          <w:trHeight w:val="542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5339D7" w14:textId="64DB739A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8g0587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DEADB3" w14:textId="163C628B" w:rsidR="007A7265" w:rsidRPr="00195439" w:rsidRDefault="007A7265" w:rsidP="00791CA7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kern w:val="24"/>
              </w:rPr>
              <w:t>Alpha-fucosidase A, GH65</w:t>
            </w:r>
          </w:p>
        </w:tc>
      </w:tr>
      <w:tr w:rsidR="00791CA7" w:rsidRPr="00791CA7" w14:paraId="0627BF7D" w14:textId="259D1B4E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8AF5BB" w14:textId="3DE9D6FB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5g03680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172D4AA4" w14:textId="3F953E1C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color w:val="000000"/>
                <w:kern w:val="24"/>
              </w:rPr>
              <w:t>predicted protein</w:t>
            </w:r>
          </w:p>
        </w:tc>
      </w:tr>
      <w:tr w:rsidR="00791CA7" w:rsidRPr="00791CA7" w14:paraId="52A30211" w14:textId="5B7C8B6A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44331C" w14:textId="5293209D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15g04770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53FD5A24" w14:textId="397801DA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color w:val="000000"/>
                <w:kern w:val="24"/>
              </w:rPr>
              <w:t>predicted protein</w:t>
            </w:r>
          </w:p>
        </w:tc>
      </w:tr>
      <w:tr w:rsidR="00791CA7" w:rsidRPr="00791CA7" w14:paraId="743ABA12" w14:textId="4BEBDBD1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DCA8C9" w14:textId="51EEC44B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12g0291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325CAFAD" w14:textId="28CC5604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kern w:val="24"/>
              </w:rPr>
              <w:t>putative cellobiose dehydrogenase</w:t>
            </w:r>
          </w:p>
        </w:tc>
      </w:tr>
      <w:tr w:rsidR="00791CA7" w:rsidRPr="00791CA7" w14:paraId="50F6E96E" w14:textId="420CACF2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7C4079" w14:textId="2B65F94E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5g03190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7B53A36A" w14:textId="52B1221A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color w:val="000000"/>
                <w:kern w:val="24"/>
              </w:rPr>
              <w:t>hypothetical protein</w:t>
            </w:r>
          </w:p>
        </w:tc>
      </w:tr>
      <w:tr w:rsidR="00791CA7" w:rsidRPr="00791CA7" w14:paraId="0DE7CF5B" w14:textId="70761E60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0DCEB0" w14:textId="110A82CB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10g01020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7E784E65" w14:textId="68646CE7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color w:val="000000"/>
                <w:kern w:val="24"/>
              </w:rPr>
              <w:t>hypothetical protein</w:t>
            </w:r>
          </w:p>
        </w:tc>
      </w:tr>
      <w:tr w:rsidR="00791CA7" w:rsidRPr="00791CA7" w14:paraId="407B38B9" w14:textId="6FB2CFA1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58FF56" w14:textId="523BF190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8g05450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39D43B0A" w14:textId="1DE9C9AC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color w:val="000000"/>
                <w:kern w:val="24"/>
              </w:rPr>
              <w:t>predicted protein</w:t>
            </w:r>
          </w:p>
        </w:tc>
      </w:tr>
      <w:tr w:rsidR="00791CA7" w:rsidRPr="00791CA7" w14:paraId="63F009DA" w14:textId="2CEA9990" w:rsidTr="00791CA7">
        <w:trPr>
          <w:trHeight w:val="551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FA3899" w14:textId="4FED59EC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6g0380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3F11E721" w14:textId="2CDCB136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kern w:val="24"/>
              </w:rPr>
              <w:t>putative glycoside hydrolase family 16 protein</w:t>
            </w:r>
          </w:p>
        </w:tc>
      </w:tr>
      <w:tr w:rsidR="00791CA7" w:rsidRPr="00791CA7" w14:paraId="39193C84" w14:textId="29871E63" w:rsidTr="00791CA7">
        <w:trPr>
          <w:trHeight w:val="491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8952B0" w14:textId="5F9F830E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13g0571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3FA59787" w14:textId="4EB2EE88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kern w:val="24"/>
              </w:rPr>
              <w:t>putative galactose oxidase precursor protein, Bcgox</w:t>
            </w:r>
          </w:p>
        </w:tc>
      </w:tr>
      <w:tr w:rsidR="00791CA7" w:rsidRPr="00791CA7" w14:paraId="66074700" w14:textId="4175C51A" w:rsidTr="00791CA7">
        <w:trPr>
          <w:trHeight w:val="443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9514D3" w14:textId="0573A581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1g0246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5E174D49" w14:textId="3EFCD75D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kern w:val="24"/>
              </w:rPr>
              <w:t>protein related to plant expansins</w:t>
            </w:r>
          </w:p>
        </w:tc>
      </w:tr>
      <w:tr w:rsidR="00791CA7" w:rsidRPr="00791CA7" w14:paraId="20BB4775" w14:textId="04DEEF91" w:rsidTr="00791CA7">
        <w:trPr>
          <w:trHeight w:val="630"/>
        </w:trPr>
        <w:tc>
          <w:tcPr>
            <w:tcW w:w="21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3FADBE" w14:textId="40A0EB2E" w:rsidR="007A7265" w:rsidRPr="00195439" w:rsidRDefault="007A7265" w:rsidP="00791CA7">
            <w:pPr>
              <w:spacing w:line="360" w:lineRule="auto"/>
              <w:rPr>
                <w:rFonts w:ascii="Arial" w:hAnsi="Arial" w:cs="Arial"/>
              </w:rPr>
            </w:pPr>
            <w:r w:rsidRPr="00195439">
              <w:rPr>
                <w:rFonts w:ascii="Arial" w:hAnsi="Arial" w:cs="Arial"/>
              </w:rPr>
              <w:t>Bcin01g05680</w:t>
            </w:r>
            <w:r w:rsidR="00195439">
              <w:rPr>
                <w:rFonts w:ascii="Arial" w:hAnsi="Arial" w:cs="Arial"/>
              </w:rPr>
              <w:t xml:space="preserve"> </w:t>
            </w:r>
            <w:r w:rsidR="00195439" w:rsidRPr="00195439">
              <w:rPr>
                <w:rFonts w:ascii="Arial" w:hAnsi="Arial" w:cs="Arial"/>
                <w:sz w:val="24"/>
                <w:szCs w:val="28"/>
              </w:rPr>
              <w:t>*</w:t>
            </w:r>
          </w:p>
        </w:tc>
        <w:tc>
          <w:tcPr>
            <w:tcW w:w="6348" w:type="dxa"/>
            <w:shd w:val="clear" w:color="auto" w:fill="auto"/>
            <w:vAlign w:val="center"/>
          </w:tcPr>
          <w:p w14:paraId="77994CEA" w14:textId="4F289289" w:rsidR="007A7265" w:rsidRPr="00195439" w:rsidRDefault="007A7265" w:rsidP="00791CA7">
            <w:pPr>
              <w:widowControl/>
              <w:spacing w:line="360" w:lineRule="auto"/>
              <w:ind w:rightChars="-20" w:right="-42"/>
              <w:jc w:val="left"/>
              <w:rPr>
                <w:rFonts w:ascii="Arial" w:hAnsi="Arial" w:cs="Arial"/>
              </w:rPr>
            </w:pPr>
            <w:r w:rsidRPr="00195439">
              <w:rPr>
                <w:rFonts w:ascii="Arial" w:eastAsia="等线" w:hAnsi="Arial" w:cs="Arial"/>
                <w:kern w:val="24"/>
              </w:rPr>
              <w:t>Probable mannosyl-oligosaccharide alpha-1,2-mannosidase 1B (Precursor), GH47</w:t>
            </w:r>
          </w:p>
        </w:tc>
      </w:tr>
    </w:tbl>
    <w:p w14:paraId="576F7A1D" w14:textId="15926353" w:rsidR="007A7265" w:rsidRPr="001B6E8C" w:rsidRDefault="00AE48E2" w:rsidP="001B6E8C">
      <w:pPr>
        <w:spacing w:before="240"/>
        <w:rPr>
          <w:rFonts w:ascii="Arial" w:hAnsi="Arial" w:cs="Arial"/>
          <w:szCs w:val="21"/>
        </w:rPr>
      </w:pPr>
      <w:r w:rsidRPr="001B6E8C">
        <w:rPr>
          <w:rFonts w:ascii="Arial" w:hAnsi="Arial" w:cs="Arial"/>
          <w:szCs w:val="21"/>
        </w:rPr>
        <w:t xml:space="preserve">* CAZyme-encoding gene. </w:t>
      </w:r>
    </w:p>
    <w:sectPr w:rsidR="007A7265" w:rsidRPr="001B6E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3966F" w14:textId="77777777" w:rsidR="00AA584A" w:rsidRDefault="00AA584A" w:rsidP="00195439">
      <w:r>
        <w:separator/>
      </w:r>
    </w:p>
  </w:endnote>
  <w:endnote w:type="continuationSeparator" w:id="0">
    <w:p w14:paraId="6AB708D9" w14:textId="77777777" w:rsidR="00AA584A" w:rsidRDefault="00AA584A" w:rsidP="00195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A96E3" w14:textId="77777777" w:rsidR="00AA584A" w:rsidRDefault="00AA584A" w:rsidP="00195439">
      <w:r>
        <w:separator/>
      </w:r>
    </w:p>
  </w:footnote>
  <w:footnote w:type="continuationSeparator" w:id="0">
    <w:p w14:paraId="716506F3" w14:textId="77777777" w:rsidR="00AA584A" w:rsidRDefault="00AA584A" w:rsidP="001954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85462C"/>
    <w:multiLevelType w:val="hybridMultilevel"/>
    <w:tmpl w:val="83663EA2"/>
    <w:lvl w:ilvl="0" w:tplc="C706DC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4F23FD"/>
    <w:multiLevelType w:val="hybridMultilevel"/>
    <w:tmpl w:val="70284780"/>
    <w:lvl w:ilvl="0" w:tplc="FE76B48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B98"/>
    <w:rsid w:val="00055813"/>
    <w:rsid w:val="000E1EB3"/>
    <w:rsid w:val="000E5C96"/>
    <w:rsid w:val="00195439"/>
    <w:rsid w:val="001B6E8C"/>
    <w:rsid w:val="002C2169"/>
    <w:rsid w:val="003B44AE"/>
    <w:rsid w:val="00514A89"/>
    <w:rsid w:val="005518E7"/>
    <w:rsid w:val="005B2DD7"/>
    <w:rsid w:val="006056BC"/>
    <w:rsid w:val="00645961"/>
    <w:rsid w:val="00774B98"/>
    <w:rsid w:val="00791CA7"/>
    <w:rsid w:val="007A7265"/>
    <w:rsid w:val="007D7F07"/>
    <w:rsid w:val="00AA0BCC"/>
    <w:rsid w:val="00AA584A"/>
    <w:rsid w:val="00AE48E2"/>
    <w:rsid w:val="00B07C10"/>
    <w:rsid w:val="00B75555"/>
    <w:rsid w:val="00BA7916"/>
    <w:rsid w:val="00C243F2"/>
    <w:rsid w:val="00C428EF"/>
    <w:rsid w:val="00CA7DBD"/>
    <w:rsid w:val="00DD7F8F"/>
    <w:rsid w:val="00ED6DA2"/>
    <w:rsid w:val="00EF75BC"/>
    <w:rsid w:val="00F1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EB330"/>
  <w15:chartTrackingRefBased/>
  <w15:docId w15:val="{1491AD96-E8EF-4F88-9A32-AED7267B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4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439"/>
    <w:rPr>
      <w:sz w:val="18"/>
      <w:szCs w:val="18"/>
    </w:rPr>
  </w:style>
  <w:style w:type="paragraph" w:styleId="a8">
    <w:name w:val="List Paragraph"/>
    <w:basedOn w:val="a"/>
    <w:uiPriority w:val="34"/>
    <w:qFormat/>
    <w:rsid w:val="00AE48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8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良</dc:creator>
  <cp:keywords/>
  <dc:description/>
  <cp:lastModifiedBy>马 良</cp:lastModifiedBy>
  <cp:revision>16</cp:revision>
  <dcterms:created xsi:type="dcterms:W3CDTF">2021-09-04T15:54:00Z</dcterms:created>
  <dcterms:modified xsi:type="dcterms:W3CDTF">2022-02-12T06:42:00Z</dcterms:modified>
</cp:coreProperties>
</file>